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176D" w:rsidRDefault="005A176D" w:rsidP="005A176D">
      <w:pPr>
        <w:spacing w:line="360" w:lineRule="auto"/>
        <w:jc w:val="center"/>
        <w:rPr>
          <w:rFonts w:ascii="Times New Roman" w:hAnsi="Times New Roman" w:cs="Times New Roman"/>
          <w:b/>
          <w:sz w:val="24"/>
          <w:szCs w:val="20"/>
        </w:rPr>
      </w:pPr>
      <w:bookmarkStart w:id="0" w:name="_Hlk1581358"/>
      <w:r>
        <w:rPr>
          <w:rFonts w:ascii="Times New Roman" w:hAnsi="Times New Roman" w:cs="Times New Roman"/>
          <w:b/>
          <w:sz w:val="24"/>
          <w:szCs w:val="20"/>
        </w:rPr>
        <w:t>Rapid detection and specific identification of offal’s within minced beef samples utilising ambient mass spectrometry</w:t>
      </w:r>
      <w:r>
        <w:rPr>
          <w:rFonts w:ascii="Times New Roman" w:hAnsi="Times New Roman" w:cs="Times New Roman"/>
          <w:b/>
          <w:sz w:val="24"/>
          <w:szCs w:val="20"/>
        </w:rPr>
        <w:t xml:space="preserve"> -supplementary information</w:t>
      </w:r>
    </w:p>
    <w:p w:rsidR="005A176D" w:rsidRPr="00950008" w:rsidRDefault="005A176D" w:rsidP="005A176D">
      <w:pPr>
        <w:spacing w:line="480" w:lineRule="auto"/>
        <w:contextualSpacing/>
        <w:jc w:val="both"/>
        <w:rPr>
          <w:rFonts w:ascii="Times New Roman" w:hAnsi="Times New Roman" w:cs="Times New Roman"/>
          <w:sz w:val="20"/>
          <w:szCs w:val="20"/>
          <w:vertAlign w:val="superscript"/>
        </w:rPr>
      </w:pPr>
      <w:r w:rsidRPr="00B66BCB">
        <w:rPr>
          <w:rFonts w:ascii="Times New Roman" w:hAnsi="Times New Roman" w:cs="Times New Roman"/>
          <w:sz w:val="20"/>
          <w:szCs w:val="20"/>
        </w:rPr>
        <w:t>Connor Black,</w:t>
      </w:r>
      <w:r w:rsidRPr="00B66BCB">
        <w:rPr>
          <w:rFonts w:ascii="Times New Roman" w:hAnsi="Times New Roman" w:cs="Times New Roman"/>
          <w:sz w:val="20"/>
          <w:szCs w:val="20"/>
          <w:vertAlign w:val="superscript"/>
        </w:rPr>
        <w:t>1</w:t>
      </w:r>
      <w:r>
        <w:rPr>
          <w:rFonts w:ascii="Times New Roman" w:hAnsi="Times New Roman" w:cs="Times New Roman"/>
          <w:sz w:val="20"/>
          <w:szCs w:val="20"/>
          <w:vertAlign w:val="superscript"/>
        </w:rPr>
        <w:t>*</w:t>
      </w:r>
      <w:r w:rsidRPr="00B66BCB">
        <w:rPr>
          <w:rFonts w:ascii="Times New Roman" w:hAnsi="Times New Roman" w:cs="Times New Roman"/>
          <w:sz w:val="20"/>
          <w:szCs w:val="20"/>
        </w:rPr>
        <w:t xml:space="preserve"> Olivier P. Chevallier,</w:t>
      </w:r>
      <w:r w:rsidRPr="00B66BCB">
        <w:rPr>
          <w:rFonts w:ascii="Times New Roman" w:hAnsi="Times New Roman" w:cs="Times New Roman"/>
          <w:sz w:val="20"/>
          <w:szCs w:val="20"/>
          <w:vertAlign w:val="superscript"/>
        </w:rPr>
        <w:t>1,2</w:t>
      </w:r>
      <w:r w:rsidRPr="00B66BCB">
        <w:rPr>
          <w:rFonts w:ascii="Times New Roman" w:hAnsi="Times New Roman" w:cs="Times New Roman"/>
          <w:sz w:val="20"/>
          <w:szCs w:val="20"/>
        </w:rPr>
        <w:t xml:space="preserve"> Kevin M. Cooper,</w:t>
      </w:r>
      <w:r w:rsidRPr="00B66BCB">
        <w:rPr>
          <w:rFonts w:ascii="Times New Roman" w:hAnsi="Times New Roman" w:cs="Times New Roman"/>
          <w:sz w:val="20"/>
          <w:szCs w:val="20"/>
          <w:vertAlign w:val="superscript"/>
        </w:rPr>
        <w:t>1</w:t>
      </w:r>
      <w:r w:rsidRPr="00B66BCB">
        <w:rPr>
          <w:rFonts w:ascii="Times New Roman" w:hAnsi="Times New Roman" w:cs="Times New Roman"/>
          <w:sz w:val="20"/>
          <w:szCs w:val="20"/>
        </w:rPr>
        <w:t xml:space="preserve"> Simon </w:t>
      </w:r>
      <w:r>
        <w:rPr>
          <w:rFonts w:ascii="Times New Roman" w:hAnsi="Times New Roman" w:cs="Times New Roman"/>
          <w:sz w:val="20"/>
          <w:szCs w:val="20"/>
        </w:rPr>
        <w:t xml:space="preserve">A. </w:t>
      </w:r>
      <w:r w:rsidRPr="00B66BCB">
        <w:rPr>
          <w:rFonts w:ascii="Times New Roman" w:hAnsi="Times New Roman" w:cs="Times New Roman"/>
          <w:sz w:val="20"/>
          <w:szCs w:val="20"/>
        </w:rPr>
        <w:t>Haughey,</w:t>
      </w:r>
      <w:r w:rsidRPr="00B66BCB">
        <w:rPr>
          <w:rFonts w:ascii="Times New Roman" w:hAnsi="Times New Roman" w:cs="Times New Roman"/>
          <w:sz w:val="20"/>
          <w:szCs w:val="20"/>
          <w:vertAlign w:val="superscript"/>
        </w:rPr>
        <w:t>1</w:t>
      </w:r>
      <w:r w:rsidRPr="00B66BCB">
        <w:rPr>
          <w:rFonts w:ascii="Times New Roman" w:hAnsi="Times New Roman" w:cs="Times New Roman"/>
          <w:sz w:val="20"/>
          <w:szCs w:val="20"/>
        </w:rPr>
        <w:t xml:space="preserve"> Julia Balog,</w:t>
      </w:r>
      <w:r>
        <w:rPr>
          <w:rFonts w:ascii="Times New Roman" w:hAnsi="Times New Roman" w:cs="Times New Roman"/>
          <w:sz w:val="20"/>
          <w:szCs w:val="20"/>
          <w:vertAlign w:val="superscript"/>
        </w:rPr>
        <w:t>3,4</w:t>
      </w:r>
      <w:r w:rsidRPr="00B66BCB">
        <w:rPr>
          <w:rFonts w:ascii="Times New Roman" w:hAnsi="Times New Roman" w:cs="Times New Roman"/>
          <w:sz w:val="20"/>
          <w:szCs w:val="20"/>
        </w:rPr>
        <w:t xml:space="preserve"> Zoltan Takats</w:t>
      </w:r>
      <w:r>
        <w:rPr>
          <w:rFonts w:ascii="Times New Roman" w:hAnsi="Times New Roman" w:cs="Times New Roman"/>
          <w:sz w:val="20"/>
          <w:szCs w:val="20"/>
        </w:rPr>
        <w:t>,</w:t>
      </w:r>
      <w:r>
        <w:rPr>
          <w:rFonts w:ascii="Times New Roman" w:hAnsi="Times New Roman" w:cs="Times New Roman"/>
          <w:sz w:val="20"/>
          <w:szCs w:val="20"/>
          <w:vertAlign w:val="superscript"/>
        </w:rPr>
        <w:t>1,4</w:t>
      </w:r>
      <w:r w:rsidRPr="002745E2">
        <w:rPr>
          <w:rFonts w:ascii="Times New Roman" w:hAnsi="Times New Roman" w:cs="Times New Roman"/>
          <w:sz w:val="20"/>
          <w:szCs w:val="20"/>
        </w:rPr>
        <w:t xml:space="preserve"> </w:t>
      </w:r>
      <w:r w:rsidRPr="00B66BCB">
        <w:rPr>
          <w:rFonts w:ascii="Times New Roman" w:hAnsi="Times New Roman" w:cs="Times New Roman"/>
          <w:sz w:val="20"/>
          <w:szCs w:val="20"/>
        </w:rPr>
        <w:t>Christopher T. Elliott,</w:t>
      </w:r>
      <w:r w:rsidRPr="00B66BCB">
        <w:rPr>
          <w:rFonts w:ascii="Times New Roman" w:hAnsi="Times New Roman" w:cs="Times New Roman"/>
          <w:sz w:val="20"/>
          <w:szCs w:val="20"/>
          <w:vertAlign w:val="superscript"/>
        </w:rPr>
        <w:t>1</w:t>
      </w:r>
      <w:r w:rsidRPr="00B66BCB">
        <w:rPr>
          <w:rFonts w:ascii="Times New Roman" w:hAnsi="Times New Roman" w:cs="Times New Roman"/>
          <w:sz w:val="20"/>
          <w:szCs w:val="20"/>
        </w:rPr>
        <w:t xml:space="preserve"> Christophe Cavin</w:t>
      </w:r>
      <w:r>
        <w:rPr>
          <w:rFonts w:ascii="Times New Roman" w:hAnsi="Times New Roman" w:cs="Times New Roman"/>
          <w:sz w:val="20"/>
          <w:szCs w:val="20"/>
          <w:vertAlign w:val="superscript"/>
        </w:rPr>
        <w:t>5</w:t>
      </w:r>
    </w:p>
    <w:p w:rsidR="005A176D" w:rsidRPr="00B66BCB" w:rsidRDefault="005A176D" w:rsidP="005A176D">
      <w:pPr>
        <w:spacing w:line="480" w:lineRule="auto"/>
        <w:contextualSpacing/>
        <w:jc w:val="both"/>
        <w:rPr>
          <w:rFonts w:ascii="Times New Roman" w:hAnsi="Times New Roman" w:cs="Times New Roman"/>
          <w:i/>
          <w:sz w:val="16"/>
          <w:szCs w:val="16"/>
        </w:rPr>
      </w:pPr>
      <w:r w:rsidRPr="00B66BCB">
        <w:rPr>
          <w:rFonts w:ascii="Times New Roman" w:hAnsi="Times New Roman" w:cs="Times New Roman"/>
          <w:i/>
          <w:sz w:val="16"/>
          <w:szCs w:val="16"/>
          <w:vertAlign w:val="superscript"/>
        </w:rPr>
        <w:t>1</w:t>
      </w:r>
      <w:r w:rsidRPr="00B66BCB">
        <w:rPr>
          <w:rFonts w:ascii="Times New Roman" w:hAnsi="Times New Roman" w:cs="Times New Roman"/>
          <w:i/>
          <w:sz w:val="16"/>
          <w:szCs w:val="16"/>
        </w:rPr>
        <w:t xml:space="preserve"> Institute for Global Food Security, Advanced ASSET Centre, School of Biological Sciences, Queen’s University Belfast, 18-30 Malone Road, Belfast, United Kingdom</w:t>
      </w:r>
    </w:p>
    <w:p w:rsidR="005A176D" w:rsidRDefault="005A176D" w:rsidP="005A176D">
      <w:pPr>
        <w:spacing w:line="480" w:lineRule="auto"/>
        <w:contextualSpacing/>
        <w:jc w:val="both"/>
        <w:rPr>
          <w:rFonts w:ascii="Times New Roman" w:hAnsi="Times New Roman" w:cs="Times New Roman"/>
          <w:i/>
          <w:sz w:val="16"/>
          <w:szCs w:val="16"/>
        </w:rPr>
      </w:pPr>
      <w:r w:rsidRPr="00B66BCB">
        <w:rPr>
          <w:rFonts w:ascii="Times New Roman" w:hAnsi="Times New Roman" w:cs="Times New Roman"/>
          <w:i/>
          <w:sz w:val="16"/>
          <w:szCs w:val="16"/>
          <w:vertAlign w:val="superscript"/>
        </w:rPr>
        <w:t>2</w:t>
      </w:r>
      <w:r w:rsidRPr="00B66BCB">
        <w:rPr>
          <w:rFonts w:ascii="Times New Roman" w:hAnsi="Times New Roman" w:cs="Times New Roman"/>
          <w:i/>
          <w:sz w:val="16"/>
          <w:szCs w:val="16"/>
        </w:rPr>
        <w:t xml:space="preserve"> </w:t>
      </w:r>
      <w:r>
        <w:rPr>
          <w:rFonts w:ascii="Times New Roman" w:hAnsi="Times New Roman" w:cs="Times New Roman"/>
          <w:i/>
          <w:sz w:val="16"/>
          <w:szCs w:val="16"/>
        </w:rPr>
        <w:t xml:space="preserve">Mass Spectrometry </w:t>
      </w:r>
      <w:r w:rsidRPr="00B66BCB">
        <w:rPr>
          <w:rFonts w:ascii="Times New Roman" w:hAnsi="Times New Roman" w:cs="Times New Roman"/>
          <w:i/>
          <w:sz w:val="16"/>
          <w:szCs w:val="16"/>
        </w:rPr>
        <w:t>Core Technology Unit, Queen’s University Belfast, United Kingdom</w:t>
      </w:r>
    </w:p>
    <w:p w:rsidR="005A176D" w:rsidRPr="00B66BCB" w:rsidRDefault="005A176D" w:rsidP="005A176D">
      <w:pPr>
        <w:spacing w:line="480" w:lineRule="auto"/>
        <w:contextualSpacing/>
        <w:jc w:val="both"/>
        <w:rPr>
          <w:rFonts w:ascii="Times New Roman" w:hAnsi="Times New Roman" w:cs="Times New Roman"/>
          <w:i/>
          <w:sz w:val="16"/>
          <w:szCs w:val="16"/>
        </w:rPr>
      </w:pPr>
      <w:r>
        <w:rPr>
          <w:rFonts w:ascii="Times New Roman" w:hAnsi="Times New Roman" w:cs="Times New Roman"/>
          <w:i/>
          <w:sz w:val="16"/>
          <w:szCs w:val="16"/>
          <w:vertAlign w:val="superscript"/>
        </w:rPr>
        <w:t>3</w:t>
      </w:r>
      <w:r w:rsidRPr="00B66BCB">
        <w:rPr>
          <w:rFonts w:ascii="Times New Roman" w:hAnsi="Times New Roman" w:cs="Times New Roman"/>
          <w:i/>
          <w:sz w:val="16"/>
          <w:szCs w:val="16"/>
        </w:rPr>
        <w:t xml:space="preserve"> Waters Research Centre, 7 </w:t>
      </w:r>
      <w:proofErr w:type="spellStart"/>
      <w:r w:rsidRPr="00B66BCB">
        <w:rPr>
          <w:rFonts w:ascii="Times New Roman" w:hAnsi="Times New Roman" w:cs="Times New Roman"/>
          <w:i/>
          <w:sz w:val="16"/>
          <w:szCs w:val="16"/>
        </w:rPr>
        <w:t>Zahony</w:t>
      </w:r>
      <w:proofErr w:type="spellEnd"/>
      <w:r w:rsidRPr="00B66BCB">
        <w:rPr>
          <w:rFonts w:ascii="Times New Roman" w:hAnsi="Times New Roman" w:cs="Times New Roman"/>
          <w:i/>
          <w:sz w:val="16"/>
          <w:szCs w:val="16"/>
        </w:rPr>
        <w:t xml:space="preserve"> Street, Budapest, Hungary</w:t>
      </w:r>
    </w:p>
    <w:p w:rsidR="005A176D" w:rsidRDefault="005A176D" w:rsidP="005A176D">
      <w:pPr>
        <w:spacing w:line="480" w:lineRule="auto"/>
        <w:contextualSpacing/>
        <w:jc w:val="both"/>
        <w:rPr>
          <w:rFonts w:ascii="Times New Roman" w:hAnsi="Times New Roman" w:cs="Times New Roman"/>
          <w:i/>
          <w:sz w:val="16"/>
          <w:szCs w:val="16"/>
        </w:rPr>
      </w:pPr>
      <w:r>
        <w:rPr>
          <w:rFonts w:ascii="Times New Roman" w:hAnsi="Times New Roman" w:cs="Times New Roman"/>
          <w:i/>
          <w:sz w:val="16"/>
          <w:szCs w:val="16"/>
          <w:vertAlign w:val="superscript"/>
        </w:rPr>
        <w:t>4</w:t>
      </w:r>
      <w:r w:rsidRPr="00B66BCB">
        <w:rPr>
          <w:rFonts w:ascii="Times New Roman" w:hAnsi="Times New Roman" w:cs="Times New Roman"/>
          <w:i/>
          <w:sz w:val="16"/>
          <w:szCs w:val="16"/>
        </w:rPr>
        <w:t xml:space="preserve"> Imperial College London, South Kensington Campus, Sir Alexander Fleming Building, London, United Kingdom</w:t>
      </w:r>
    </w:p>
    <w:p w:rsidR="005A176D" w:rsidRDefault="005A176D" w:rsidP="005A176D">
      <w:pPr>
        <w:spacing w:line="480" w:lineRule="auto"/>
        <w:jc w:val="both"/>
        <w:rPr>
          <w:rFonts w:ascii="Times New Roman" w:hAnsi="Times New Roman" w:cs="Times New Roman"/>
          <w:i/>
          <w:sz w:val="16"/>
          <w:szCs w:val="16"/>
          <w:lang w:val="fr-CH"/>
        </w:rPr>
      </w:pPr>
      <w:r>
        <w:rPr>
          <w:rFonts w:ascii="Times New Roman" w:hAnsi="Times New Roman" w:cs="Times New Roman"/>
          <w:i/>
          <w:sz w:val="16"/>
          <w:szCs w:val="16"/>
          <w:vertAlign w:val="superscript"/>
        </w:rPr>
        <w:t>5</w:t>
      </w:r>
      <w:r w:rsidRPr="00B66BCB">
        <w:rPr>
          <w:rFonts w:ascii="Times New Roman" w:hAnsi="Times New Roman" w:cs="Times New Roman"/>
          <w:i/>
          <w:sz w:val="16"/>
          <w:szCs w:val="16"/>
          <w:vertAlign w:val="superscript"/>
        </w:rPr>
        <w:t xml:space="preserve"> </w:t>
      </w:r>
      <w:r>
        <w:rPr>
          <w:rFonts w:ascii="Times New Roman" w:hAnsi="Times New Roman" w:cs="Times New Roman"/>
          <w:i/>
          <w:sz w:val="16"/>
          <w:szCs w:val="16"/>
          <w:lang w:val="fr-CH"/>
        </w:rPr>
        <w:t xml:space="preserve">Nestlé </w:t>
      </w:r>
      <w:proofErr w:type="spellStart"/>
      <w:r>
        <w:rPr>
          <w:rFonts w:ascii="Times New Roman" w:hAnsi="Times New Roman" w:cs="Times New Roman"/>
          <w:i/>
          <w:sz w:val="16"/>
          <w:szCs w:val="16"/>
          <w:lang w:val="fr-CH"/>
        </w:rPr>
        <w:t>Research</w:t>
      </w:r>
      <w:proofErr w:type="spellEnd"/>
      <w:r>
        <w:rPr>
          <w:rFonts w:ascii="Times New Roman" w:hAnsi="Times New Roman" w:cs="Times New Roman"/>
          <w:i/>
          <w:sz w:val="16"/>
          <w:szCs w:val="16"/>
          <w:lang w:val="fr-CH"/>
        </w:rPr>
        <w:t xml:space="preserve">, Vers-chez-les Blanc, CH-1000, Lausanne 26, </w:t>
      </w:r>
      <w:proofErr w:type="spellStart"/>
      <w:r>
        <w:rPr>
          <w:rFonts w:ascii="Times New Roman" w:hAnsi="Times New Roman" w:cs="Times New Roman"/>
          <w:i/>
          <w:sz w:val="16"/>
          <w:szCs w:val="16"/>
          <w:lang w:val="fr-CH"/>
        </w:rPr>
        <w:t>Switzerland</w:t>
      </w:r>
      <w:proofErr w:type="spellEnd"/>
    </w:p>
    <w:p w:rsidR="005A176D" w:rsidRPr="009D6ED3" w:rsidRDefault="005A176D" w:rsidP="005A176D">
      <w:pPr>
        <w:spacing w:line="480" w:lineRule="auto"/>
        <w:jc w:val="both"/>
        <w:rPr>
          <w:rFonts w:ascii="Times New Roman" w:hAnsi="Times New Roman" w:cs="Times New Roman"/>
          <w:i/>
          <w:sz w:val="20"/>
          <w:szCs w:val="20"/>
        </w:rPr>
      </w:pPr>
      <w:r>
        <w:rPr>
          <w:rFonts w:ascii="Times New Roman" w:hAnsi="Times New Roman" w:cs="Times New Roman"/>
          <w:b/>
          <w:sz w:val="24"/>
          <w:szCs w:val="20"/>
        </w:rPr>
        <w:t>*</w:t>
      </w:r>
      <w:r>
        <w:rPr>
          <w:rFonts w:ascii="Times New Roman" w:hAnsi="Times New Roman" w:cs="Times New Roman"/>
          <w:i/>
          <w:sz w:val="20"/>
          <w:szCs w:val="20"/>
        </w:rPr>
        <w:t>corresponding author email address – connor.black@qub.ac.uk</w:t>
      </w: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p w:rsidR="005A176D" w:rsidRDefault="005A176D" w:rsidP="005A176D">
      <w:pPr>
        <w:spacing w:line="360" w:lineRule="auto"/>
        <w:jc w:val="center"/>
        <w:rPr>
          <w:rFonts w:ascii="Times New Roman" w:hAnsi="Times New Roman" w:cs="Times New Roman"/>
          <w:b/>
          <w:sz w:val="24"/>
          <w:szCs w:val="20"/>
        </w:rPr>
      </w:pPr>
    </w:p>
    <w:bookmarkEnd w:id="0"/>
    <w:p w:rsidR="005A176D" w:rsidRDefault="005A176D" w:rsidP="00E5750D">
      <w:pPr>
        <w:jc w:val="both"/>
        <w:rPr>
          <w:rFonts w:ascii="Times New Roman" w:hAnsi="Times New Roman" w:cs="Times New Roman"/>
          <w:sz w:val="20"/>
          <w:szCs w:val="20"/>
        </w:rPr>
        <w:sectPr w:rsidR="005A176D" w:rsidSect="005A176D">
          <w:pgSz w:w="11906" w:h="16838"/>
          <w:pgMar w:top="1440" w:right="1440" w:bottom="1440" w:left="1440" w:header="708" w:footer="708" w:gutter="0"/>
          <w:cols w:space="708"/>
          <w:docGrid w:linePitch="360"/>
        </w:sectPr>
      </w:pPr>
    </w:p>
    <w:p w:rsidR="003A4D27" w:rsidRDefault="005A176D" w:rsidP="00E5750D">
      <w:pPr>
        <w:jc w:val="both"/>
        <w:rPr>
          <w:rFonts w:ascii="Times New Roman" w:hAnsi="Times New Roman" w:cs="Times New Roman"/>
          <w:sz w:val="20"/>
          <w:szCs w:val="20"/>
        </w:rPr>
      </w:pPr>
      <w:r w:rsidRPr="005A176D">
        <w:lastRenderedPageBreak/>
        <w:drawing>
          <wp:anchor distT="0" distB="0" distL="114300" distR="114300" simplePos="0" relativeHeight="251662336" behindDoc="0" locked="0" layoutInCell="1" allowOverlap="1">
            <wp:simplePos x="0" y="0"/>
            <wp:positionH relativeFrom="margin">
              <wp:posOffset>-431800</wp:posOffset>
            </wp:positionH>
            <wp:positionV relativeFrom="paragraph">
              <wp:posOffset>0</wp:posOffset>
            </wp:positionV>
            <wp:extent cx="10020300" cy="248412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020300" cy="24841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A4D27" w:rsidRDefault="003A4D27" w:rsidP="00E5750D">
      <w:pPr>
        <w:spacing w:line="480" w:lineRule="auto"/>
        <w:contextualSpacing/>
        <w:jc w:val="both"/>
        <w:rPr>
          <w:rFonts w:ascii="Times New Roman" w:hAnsi="Times New Roman" w:cs="Times New Roman"/>
          <w:sz w:val="20"/>
          <w:szCs w:val="20"/>
        </w:rPr>
      </w:pPr>
      <w:r>
        <w:rPr>
          <w:rFonts w:ascii="Times New Roman" w:hAnsi="Times New Roman" w:cs="Times New Roman"/>
          <w:sz w:val="20"/>
          <w:szCs w:val="20"/>
        </w:rPr>
        <w:t>S1 – Table showing the observed identifications for the raw adulterated burgers when analysed using the REIMS technology. Specific offal identifications were assigned as well as outlier classifications due to the analysis of beef-adulterant ‘hybrid’ spectra at a specific scan time</w:t>
      </w:r>
    </w:p>
    <w:p w:rsidR="005A176D" w:rsidRDefault="005A176D" w:rsidP="00E5750D">
      <w:pPr>
        <w:spacing w:line="480" w:lineRule="auto"/>
        <w:contextualSpacing/>
        <w:jc w:val="both"/>
        <w:rPr>
          <w:rFonts w:ascii="Times New Roman" w:hAnsi="Times New Roman" w:cs="Times New Roman"/>
          <w:sz w:val="20"/>
          <w:szCs w:val="20"/>
        </w:rPr>
      </w:pPr>
      <w:bookmarkStart w:id="1" w:name="_GoBack"/>
      <w:bookmarkEnd w:id="1"/>
    </w:p>
    <w:p w:rsidR="005A176D" w:rsidRDefault="005A176D" w:rsidP="00E5750D">
      <w:pPr>
        <w:spacing w:line="480" w:lineRule="auto"/>
        <w:contextualSpacing/>
        <w:jc w:val="both"/>
        <w:rPr>
          <w:rFonts w:ascii="Times New Roman" w:hAnsi="Times New Roman" w:cs="Times New Roman"/>
          <w:sz w:val="20"/>
          <w:szCs w:val="20"/>
        </w:rPr>
      </w:pPr>
    </w:p>
    <w:p w:rsidR="005A176D" w:rsidRDefault="005A176D" w:rsidP="00E5750D">
      <w:pPr>
        <w:spacing w:line="480" w:lineRule="auto"/>
        <w:contextualSpacing/>
        <w:jc w:val="both"/>
        <w:rPr>
          <w:rFonts w:ascii="Times New Roman" w:hAnsi="Times New Roman" w:cs="Times New Roman"/>
          <w:sz w:val="20"/>
          <w:szCs w:val="20"/>
        </w:rPr>
      </w:pPr>
    </w:p>
    <w:p w:rsidR="005A176D" w:rsidRDefault="005A176D" w:rsidP="00E5750D">
      <w:pPr>
        <w:spacing w:line="480" w:lineRule="auto"/>
        <w:contextualSpacing/>
        <w:jc w:val="both"/>
        <w:rPr>
          <w:rFonts w:ascii="Times New Roman" w:hAnsi="Times New Roman" w:cs="Times New Roman"/>
          <w:sz w:val="20"/>
          <w:szCs w:val="20"/>
        </w:rPr>
      </w:pPr>
    </w:p>
    <w:p w:rsidR="005A176D" w:rsidRDefault="005A176D" w:rsidP="00E5750D">
      <w:pPr>
        <w:spacing w:line="480" w:lineRule="auto"/>
        <w:contextualSpacing/>
        <w:jc w:val="both"/>
        <w:rPr>
          <w:rFonts w:ascii="Times New Roman" w:hAnsi="Times New Roman" w:cs="Times New Roman"/>
          <w:sz w:val="20"/>
          <w:szCs w:val="20"/>
        </w:rPr>
      </w:pPr>
    </w:p>
    <w:p w:rsidR="005A176D" w:rsidRDefault="005A176D" w:rsidP="00E5750D">
      <w:pPr>
        <w:spacing w:line="480" w:lineRule="auto"/>
        <w:contextualSpacing/>
        <w:jc w:val="both"/>
        <w:rPr>
          <w:rFonts w:ascii="Times New Roman" w:hAnsi="Times New Roman" w:cs="Times New Roman"/>
          <w:sz w:val="20"/>
          <w:szCs w:val="20"/>
        </w:rPr>
      </w:pPr>
    </w:p>
    <w:p w:rsidR="005A176D" w:rsidRDefault="005A176D" w:rsidP="00E5750D">
      <w:pPr>
        <w:spacing w:line="480" w:lineRule="auto"/>
        <w:contextualSpacing/>
        <w:jc w:val="both"/>
        <w:rPr>
          <w:rFonts w:ascii="Times New Roman" w:hAnsi="Times New Roman" w:cs="Times New Roman"/>
          <w:sz w:val="20"/>
          <w:szCs w:val="20"/>
        </w:rPr>
      </w:pPr>
    </w:p>
    <w:p w:rsidR="005A176D" w:rsidRDefault="005A176D" w:rsidP="00E5750D">
      <w:pPr>
        <w:spacing w:line="480" w:lineRule="auto"/>
        <w:contextualSpacing/>
        <w:jc w:val="both"/>
        <w:rPr>
          <w:rFonts w:ascii="Times New Roman" w:hAnsi="Times New Roman" w:cs="Times New Roman"/>
          <w:sz w:val="20"/>
          <w:szCs w:val="20"/>
        </w:rPr>
      </w:pPr>
    </w:p>
    <w:p w:rsidR="003A4D27" w:rsidRDefault="005A176D" w:rsidP="003A4D27">
      <w:pPr>
        <w:rPr>
          <w:rFonts w:ascii="Times New Roman" w:hAnsi="Times New Roman" w:cs="Times New Roman"/>
          <w:sz w:val="20"/>
          <w:szCs w:val="20"/>
        </w:rPr>
      </w:pPr>
      <w:r w:rsidRPr="005A176D">
        <w:lastRenderedPageBreak/>
        <w:drawing>
          <wp:anchor distT="0" distB="0" distL="114300" distR="114300" simplePos="0" relativeHeight="251663360" behindDoc="0" locked="0" layoutInCell="1" allowOverlap="1">
            <wp:simplePos x="0" y="0"/>
            <wp:positionH relativeFrom="margin">
              <wp:align>center</wp:align>
            </wp:positionH>
            <wp:positionV relativeFrom="paragraph">
              <wp:posOffset>220323</wp:posOffset>
            </wp:positionV>
            <wp:extent cx="10226730" cy="1986455"/>
            <wp:effectExtent l="0" t="0" r="317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226730" cy="19864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A176D" w:rsidRPr="003A4D27" w:rsidRDefault="005A176D" w:rsidP="003A4D27">
      <w:pPr>
        <w:rPr>
          <w:rFonts w:ascii="Times New Roman" w:hAnsi="Times New Roman" w:cs="Times New Roman"/>
          <w:sz w:val="20"/>
          <w:szCs w:val="20"/>
        </w:rPr>
      </w:pPr>
    </w:p>
    <w:p w:rsidR="007759C8" w:rsidRPr="003A4D27" w:rsidRDefault="003A4D27" w:rsidP="00E5750D">
      <w:pPr>
        <w:spacing w:line="480" w:lineRule="auto"/>
        <w:contextualSpacing/>
        <w:jc w:val="both"/>
        <w:rPr>
          <w:rFonts w:ascii="Times New Roman" w:hAnsi="Times New Roman" w:cs="Times New Roman"/>
          <w:sz w:val="20"/>
          <w:szCs w:val="20"/>
        </w:rPr>
      </w:pPr>
      <w:r>
        <w:rPr>
          <w:rFonts w:ascii="Times New Roman" w:hAnsi="Times New Roman" w:cs="Times New Roman"/>
          <w:sz w:val="20"/>
          <w:szCs w:val="20"/>
        </w:rPr>
        <w:t xml:space="preserve">S2 – Table showing the observed identifications for the </w:t>
      </w:r>
      <w:r w:rsidR="00E5750D">
        <w:rPr>
          <w:rFonts w:ascii="Times New Roman" w:hAnsi="Times New Roman" w:cs="Times New Roman"/>
          <w:sz w:val="20"/>
          <w:szCs w:val="20"/>
        </w:rPr>
        <w:t>boiled (95</w:t>
      </w:r>
      <w:r w:rsidR="00E5750D">
        <w:rPr>
          <w:rFonts w:ascii="Times New Roman" w:hAnsi="Times New Roman" w:cs="Times New Roman"/>
          <w:sz w:val="20"/>
          <w:szCs w:val="20"/>
          <w:vertAlign w:val="superscript"/>
        </w:rPr>
        <w:t>o</w:t>
      </w:r>
      <w:r w:rsidR="00E5750D">
        <w:rPr>
          <w:rFonts w:ascii="Times New Roman" w:hAnsi="Times New Roman" w:cs="Times New Roman"/>
          <w:sz w:val="20"/>
          <w:szCs w:val="20"/>
        </w:rPr>
        <w:t>C</w:t>
      </w:r>
      <w:r w:rsidR="00E5750D">
        <w:rPr>
          <w:rFonts w:ascii="Times New Roman" w:hAnsi="Times New Roman" w:cs="Times New Roman"/>
          <w:sz w:val="20"/>
          <w:szCs w:val="20"/>
          <w:vertAlign w:val="superscript"/>
        </w:rPr>
        <w:t xml:space="preserve"> </w:t>
      </w:r>
      <w:r w:rsidR="00E5750D">
        <w:rPr>
          <w:rFonts w:ascii="Times New Roman" w:hAnsi="Times New Roman" w:cs="Times New Roman"/>
          <w:sz w:val="20"/>
          <w:szCs w:val="20"/>
        </w:rPr>
        <w:t>for 5 minutes)</w:t>
      </w:r>
      <w:r>
        <w:rPr>
          <w:rFonts w:ascii="Times New Roman" w:hAnsi="Times New Roman" w:cs="Times New Roman"/>
          <w:sz w:val="20"/>
          <w:szCs w:val="20"/>
        </w:rPr>
        <w:t xml:space="preserve"> adulterated burgers when analysed using the REIMS technology. Specific offal identifications were assigned as well as outlier classifications due to the analysis of beef-adulterant ‘hybrid’ spectra at a specific scan time</w:t>
      </w:r>
    </w:p>
    <w:sectPr w:rsidR="007759C8" w:rsidRPr="003A4D27" w:rsidSect="005A176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A04"/>
    <w:rsid w:val="000004FB"/>
    <w:rsid w:val="00000D45"/>
    <w:rsid w:val="00001AD2"/>
    <w:rsid w:val="00001B51"/>
    <w:rsid w:val="00001E45"/>
    <w:rsid w:val="0000377B"/>
    <w:rsid w:val="000045F4"/>
    <w:rsid w:val="00004914"/>
    <w:rsid w:val="00005D9E"/>
    <w:rsid w:val="00005DE1"/>
    <w:rsid w:val="00007C74"/>
    <w:rsid w:val="0001144A"/>
    <w:rsid w:val="0001777E"/>
    <w:rsid w:val="00017CF0"/>
    <w:rsid w:val="00022EAD"/>
    <w:rsid w:val="00024C3F"/>
    <w:rsid w:val="000261F0"/>
    <w:rsid w:val="00026517"/>
    <w:rsid w:val="0003172F"/>
    <w:rsid w:val="000356F3"/>
    <w:rsid w:val="0004141E"/>
    <w:rsid w:val="0004200E"/>
    <w:rsid w:val="00043631"/>
    <w:rsid w:val="00045C4B"/>
    <w:rsid w:val="00051BFB"/>
    <w:rsid w:val="00052147"/>
    <w:rsid w:val="00055D85"/>
    <w:rsid w:val="00062430"/>
    <w:rsid w:val="00062CA8"/>
    <w:rsid w:val="00063E50"/>
    <w:rsid w:val="0007126A"/>
    <w:rsid w:val="00072342"/>
    <w:rsid w:val="00077ABC"/>
    <w:rsid w:val="0008049E"/>
    <w:rsid w:val="000817D6"/>
    <w:rsid w:val="00082DBD"/>
    <w:rsid w:val="00082F6E"/>
    <w:rsid w:val="000830FF"/>
    <w:rsid w:val="00083DB7"/>
    <w:rsid w:val="000948DC"/>
    <w:rsid w:val="00096461"/>
    <w:rsid w:val="00097B3B"/>
    <w:rsid w:val="000A4659"/>
    <w:rsid w:val="000A4894"/>
    <w:rsid w:val="000A5867"/>
    <w:rsid w:val="000A661B"/>
    <w:rsid w:val="000B63F2"/>
    <w:rsid w:val="000B6617"/>
    <w:rsid w:val="000C1DF9"/>
    <w:rsid w:val="000C4FE9"/>
    <w:rsid w:val="000C583C"/>
    <w:rsid w:val="000C6A24"/>
    <w:rsid w:val="000D25A1"/>
    <w:rsid w:val="000D2B63"/>
    <w:rsid w:val="000D552F"/>
    <w:rsid w:val="000E0308"/>
    <w:rsid w:val="000F04E0"/>
    <w:rsid w:val="000F295F"/>
    <w:rsid w:val="00100240"/>
    <w:rsid w:val="00100E1B"/>
    <w:rsid w:val="001046BA"/>
    <w:rsid w:val="0010514D"/>
    <w:rsid w:val="00106849"/>
    <w:rsid w:val="00107603"/>
    <w:rsid w:val="00107F47"/>
    <w:rsid w:val="00110BC2"/>
    <w:rsid w:val="001114C9"/>
    <w:rsid w:val="0011697C"/>
    <w:rsid w:val="00125632"/>
    <w:rsid w:val="00125B89"/>
    <w:rsid w:val="00126FA3"/>
    <w:rsid w:val="001305B5"/>
    <w:rsid w:val="0013217C"/>
    <w:rsid w:val="001330AC"/>
    <w:rsid w:val="00135D57"/>
    <w:rsid w:val="001375F8"/>
    <w:rsid w:val="00140767"/>
    <w:rsid w:val="00144D32"/>
    <w:rsid w:val="00145972"/>
    <w:rsid w:val="00146A14"/>
    <w:rsid w:val="00147F62"/>
    <w:rsid w:val="00150566"/>
    <w:rsid w:val="00151335"/>
    <w:rsid w:val="00152A78"/>
    <w:rsid w:val="00160795"/>
    <w:rsid w:val="00161142"/>
    <w:rsid w:val="00165280"/>
    <w:rsid w:val="00166360"/>
    <w:rsid w:val="001673F1"/>
    <w:rsid w:val="0017255E"/>
    <w:rsid w:val="00174526"/>
    <w:rsid w:val="0018137F"/>
    <w:rsid w:val="00183D02"/>
    <w:rsid w:val="00185E51"/>
    <w:rsid w:val="00193030"/>
    <w:rsid w:val="0019758B"/>
    <w:rsid w:val="001A203D"/>
    <w:rsid w:val="001A3047"/>
    <w:rsid w:val="001A46B3"/>
    <w:rsid w:val="001A4B43"/>
    <w:rsid w:val="001B15A5"/>
    <w:rsid w:val="001B50FD"/>
    <w:rsid w:val="001B7563"/>
    <w:rsid w:val="001C060C"/>
    <w:rsid w:val="001C0912"/>
    <w:rsid w:val="001C300B"/>
    <w:rsid w:val="001D5446"/>
    <w:rsid w:val="001D55F0"/>
    <w:rsid w:val="001E0ADF"/>
    <w:rsid w:val="001E10C0"/>
    <w:rsid w:val="001E6918"/>
    <w:rsid w:val="001E7236"/>
    <w:rsid w:val="001F3F79"/>
    <w:rsid w:val="001F5660"/>
    <w:rsid w:val="001F77D4"/>
    <w:rsid w:val="002026FA"/>
    <w:rsid w:val="00204E61"/>
    <w:rsid w:val="00207398"/>
    <w:rsid w:val="00207CC3"/>
    <w:rsid w:val="0021104F"/>
    <w:rsid w:val="00212722"/>
    <w:rsid w:val="00212F75"/>
    <w:rsid w:val="002239D6"/>
    <w:rsid w:val="00224E72"/>
    <w:rsid w:val="00225035"/>
    <w:rsid w:val="00225D8A"/>
    <w:rsid w:val="00225E72"/>
    <w:rsid w:val="00227362"/>
    <w:rsid w:val="00233C6A"/>
    <w:rsid w:val="002359A2"/>
    <w:rsid w:val="002361AD"/>
    <w:rsid w:val="002373A5"/>
    <w:rsid w:val="00240029"/>
    <w:rsid w:val="00243C1C"/>
    <w:rsid w:val="00246CA0"/>
    <w:rsid w:val="00251F33"/>
    <w:rsid w:val="00252678"/>
    <w:rsid w:val="00252BD5"/>
    <w:rsid w:val="0025504B"/>
    <w:rsid w:val="00255109"/>
    <w:rsid w:val="00256993"/>
    <w:rsid w:val="00257C3F"/>
    <w:rsid w:val="0026099D"/>
    <w:rsid w:val="002656CF"/>
    <w:rsid w:val="00266714"/>
    <w:rsid w:val="0027007F"/>
    <w:rsid w:val="00270FB7"/>
    <w:rsid w:val="00271FFA"/>
    <w:rsid w:val="00272DC9"/>
    <w:rsid w:val="002741C5"/>
    <w:rsid w:val="002768CA"/>
    <w:rsid w:val="00280329"/>
    <w:rsid w:val="00280D57"/>
    <w:rsid w:val="0028328B"/>
    <w:rsid w:val="00286DAF"/>
    <w:rsid w:val="00290BA8"/>
    <w:rsid w:val="002966EA"/>
    <w:rsid w:val="00296953"/>
    <w:rsid w:val="00297D71"/>
    <w:rsid w:val="002B1B67"/>
    <w:rsid w:val="002B1FBF"/>
    <w:rsid w:val="002B63C8"/>
    <w:rsid w:val="002B6B16"/>
    <w:rsid w:val="002B7ADF"/>
    <w:rsid w:val="002C32F4"/>
    <w:rsid w:val="002D19CC"/>
    <w:rsid w:val="002D23AE"/>
    <w:rsid w:val="002D2B46"/>
    <w:rsid w:val="002D62E1"/>
    <w:rsid w:val="002D7591"/>
    <w:rsid w:val="002E5986"/>
    <w:rsid w:val="002F00DC"/>
    <w:rsid w:val="002F3137"/>
    <w:rsid w:val="002F44FC"/>
    <w:rsid w:val="002F595F"/>
    <w:rsid w:val="00301D1F"/>
    <w:rsid w:val="00302DA9"/>
    <w:rsid w:val="00303568"/>
    <w:rsid w:val="00303732"/>
    <w:rsid w:val="0030469A"/>
    <w:rsid w:val="003047DF"/>
    <w:rsid w:val="00305BBC"/>
    <w:rsid w:val="00305C4D"/>
    <w:rsid w:val="003145DC"/>
    <w:rsid w:val="00325803"/>
    <w:rsid w:val="0032712D"/>
    <w:rsid w:val="00327E12"/>
    <w:rsid w:val="003337DD"/>
    <w:rsid w:val="00335345"/>
    <w:rsid w:val="003405EE"/>
    <w:rsid w:val="00340626"/>
    <w:rsid w:val="00345D22"/>
    <w:rsid w:val="0034731D"/>
    <w:rsid w:val="00351814"/>
    <w:rsid w:val="0035212F"/>
    <w:rsid w:val="003525A8"/>
    <w:rsid w:val="00352C01"/>
    <w:rsid w:val="003541FD"/>
    <w:rsid w:val="0035592B"/>
    <w:rsid w:val="0035601F"/>
    <w:rsid w:val="00357751"/>
    <w:rsid w:val="00362B4E"/>
    <w:rsid w:val="00363B26"/>
    <w:rsid w:val="0036601A"/>
    <w:rsid w:val="003702AE"/>
    <w:rsid w:val="00381B8E"/>
    <w:rsid w:val="00382C8F"/>
    <w:rsid w:val="003857F6"/>
    <w:rsid w:val="0038582B"/>
    <w:rsid w:val="00394F7B"/>
    <w:rsid w:val="00395FDF"/>
    <w:rsid w:val="003A15F6"/>
    <w:rsid w:val="003A3BC6"/>
    <w:rsid w:val="003A4833"/>
    <w:rsid w:val="003A4D27"/>
    <w:rsid w:val="003A5291"/>
    <w:rsid w:val="003A5FC0"/>
    <w:rsid w:val="003A602D"/>
    <w:rsid w:val="003A7AE6"/>
    <w:rsid w:val="003B1776"/>
    <w:rsid w:val="003B62F0"/>
    <w:rsid w:val="003D3308"/>
    <w:rsid w:val="003D3821"/>
    <w:rsid w:val="003D69D0"/>
    <w:rsid w:val="003D7FB1"/>
    <w:rsid w:val="003E0307"/>
    <w:rsid w:val="003E137B"/>
    <w:rsid w:val="003E3F1A"/>
    <w:rsid w:val="003E4533"/>
    <w:rsid w:val="003E64C5"/>
    <w:rsid w:val="003E7296"/>
    <w:rsid w:val="0040209D"/>
    <w:rsid w:val="00404C9E"/>
    <w:rsid w:val="00405D2B"/>
    <w:rsid w:val="00415AE9"/>
    <w:rsid w:val="0041617B"/>
    <w:rsid w:val="004161FF"/>
    <w:rsid w:val="0041791B"/>
    <w:rsid w:val="00420435"/>
    <w:rsid w:val="00420471"/>
    <w:rsid w:val="00423940"/>
    <w:rsid w:val="004261BF"/>
    <w:rsid w:val="00431661"/>
    <w:rsid w:val="00433E70"/>
    <w:rsid w:val="00434B92"/>
    <w:rsid w:val="004363A9"/>
    <w:rsid w:val="00440864"/>
    <w:rsid w:val="004422EA"/>
    <w:rsid w:val="004449B1"/>
    <w:rsid w:val="00451539"/>
    <w:rsid w:val="00452761"/>
    <w:rsid w:val="00452819"/>
    <w:rsid w:val="0045443B"/>
    <w:rsid w:val="004564EA"/>
    <w:rsid w:val="00456724"/>
    <w:rsid w:val="00457758"/>
    <w:rsid w:val="00465249"/>
    <w:rsid w:val="00471D13"/>
    <w:rsid w:val="0047227B"/>
    <w:rsid w:val="004903F2"/>
    <w:rsid w:val="00490DDD"/>
    <w:rsid w:val="00490EBD"/>
    <w:rsid w:val="00492397"/>
    <w:rsid w:val="0049477B"/>
    <w:rsid w:val="004958D0"/>
    <w:rsid w:val="004A035C"/>
    <w:rsid w:val="004A20F0"/>
    <w:rsid w:val="004A3320"/>
    <w:rsid w:val="004A383A"/>
    <w:rsid w:val="004A7A7E"/>
    <w:rsid w:val="004B27B8"/>
    <w:rsid w:val="004B6E6B"/>
    <w:rsid w:val="004C00FC"/>
    <w:rsid w:val="004C03DE"/>
    <w:rsid w:val="004C3EB3"/>
    <w:rsid w:val="004D0112"/>
    <w:rsid w:val="004D24F5"/>
    <w:rsid w:val="004D4D79"/>
    <w:rsid w:val="004E180E"/>
    <w:rsid w:val="004E1DD9"/>
    <w:rsid w:val="004E26EF"/>
    <w:rsid w:val="004E2BD7"/>
    <w:rsid w:val="004E2CC2"/>
    <w:rsid w:val="004E37BF"/>
    <w:rsid w:val="004E576D"/>
    <w:rsid w:val="004F07DA"/>
    <w:rsid w:val="004F1CED"/>
    <w:rsid w:val="004F2E57"/>
    <w:rsid w:val="0050228A"/>
    <w:rsid w:val="00505891"/>
    <w:rsid w:val="0050788E"/>
    <w:rsid w:val="005100AA"/>
    <w:rsid w:val="00510877"/>
    <w:rsid w:val="00512F3D"/>
    <w:rsid w:val="0051489C"/>
    <w:rsid w:val="00515242"/>
    <w:rsid w:val="0051524E"/>
    <w:rsid w:val="00515B6B"/>
    <w:rsid w:val="00516B1A"/>
    <w:rsid w:val="00522FA1"/>
    <w:rsid w:val="00524529"/>
    <w:rsid w:val="00524737"/>
    <w:rsid w:val="00530F66"/>
    <w:rsid w:val="00531F66"/>
    <w:rsid w:val="00535943"/>
    <w:rsid w:val="00536469"/>
    <w:rsid w:val="00545B60"/>
    <w:rsid w:val="00547217"/>
    <w:rsid w:val="00547CBE"/>
    <w:rsid w:val="00552FB1"/>
    <w:rsid w:val="00553963"/>
    <w:rsid w:val="005556AD"/>
    <w:rsid w:val="00555C10"/>
    <w:rsid w:val="0055687C"/>
    <w:rsid w:val="0055708C"/>
    <w:rsid w:val="0056217F"/>
    <w:rsid w:val="00562748"/>
    <w:rsid w:val="00565BCD"/>
    <w:rsid w:val="005704E4"/>
    <w:rsid w:val="00572EB0"/>
    <w:rsid w:val="0058139D"/>
    <w:rsid w:val="005849F8"/>
    <w:rsid w:val="005868D1"/>
    <w:rsid w:val="00590924"/>
    <w:rsid w:val="0059184F"/>
    <w:rsid w:val="00593FB5"/>
    <w:rsid w:val="00594482"/>
    <w:rsid w:val="00597193"/>
    <w:rsid w:val="00597DA0"/>
    <w:rsid w:val="005A176D"/>
    <w:rsid w:val="005B06A2"/>
    <w:rsid w:val="005B0E6D"/>
    <w:rsid w:val="005B1DCD"/>
    <w:rsid w:val="005B31BD"/>
    <w:rsid w:val="005B7DFB"/>
    <w:rsid w:val="005C1E9E"/>
    <w:rsid w:val="005C2694"/>
    <w:rsid w:val="005C2A40"/>
    <w:rsid w:val="005C37F3"/>
    <w:rsid w:val="005C6D7F"/>
    <w:rsid w:val="005D14FE"/>
    <w:rsid w:val="005D2054"/>
    <w:rsid w:val="005D6ED6"/>
    <w:rsid w:val="005D7705"/>
    <w:rsid w:val="005E051E"/>
    <w:rsid w:val="005E0E5B"/>
    <w:rsid w:val="005E63A3"/>
    <w:rsid w:val="005E70E7"/>
    <w:rsid w:val="005E7D00"/>
    <w:rsid w:val="005F73BC"/>
    <w:rsid w:val="00600AA7"/>
    <w:rsid w:val="00600D2C"/>
    <w:rsid w:val="006027AA"/>
    <w:rsid w:val="0060477A"/>
    <w:rsid w:val="006104EF"/>
    <w:rsid w:val="00615830"/>
    <w:rsid w:val="00621799"/>
    <w:rsid w:val="00621F82"/>
    <w:rsid w:val="00631A3D"/>
    <w:rsid w:val="00632E85"/>
    <w:rsid w:val="00637D39"/>
    <w:rsid w:val="00646507"/>
    <w:rsid w:val="00646673"/>
    <w:rsid w:val="00650A4B"/>
    <w:rsid w:val="00655302"/>
    <w:rsid w:val="00657796"/>
    <w:rsid w:val="006616D4"/>
    <w:rsid w:val="0066642E"/>
    <w:rsid w:val="0066774E"/>
    <w:rsid w:val="00671007"/>
    <w:rsid w:val="00671D8B"/>
    <w:rsid w:val="00680D3E"/>
    <w:rsid w:val="00681D22"/>
    <w:rsid w:val="00682862"/>
    <w:rsid w:val="00684617"/>
    <w:rsid w:val="00687A4C"/>
    <w:rsid w:val="00690B78"/>
    <w:rsid w:val="00690F39"/>
    <w:rsid w:val="00691BC4"/>
    <w:rsid w:val="006A2CB0"/>
    <w:rsid w:val="006A4410"/>
    <w:rsid w:val="006A4E50"/>
    <w:rsid w:val="006A57FC"/>
    <w:rsid w:val="006B03CC"/>
    <w:rsid w:val="006B054D"/>
    <w:rsid w:val="006B524E"/>
    <w:rsid w:val="006B53E8"/>
    <w:rsid w:val="006B6377"/>
    <w:rsid w:val="006C649E"/>
    <w:rsid w:val="006D2AC6"/>
    <w:rsid w:val="006D2ECD"/>
    <w:rsid w:val="006D620D"/>
    <w:rsid w:val="006D676D"/>
    <w:rsid w:val="006D6CCF"/>
    <w:rsid w:val="006F00FD"/>
    <w:rsid w:val="006F0DEC"/>
    <w:rsid w:val="006F1B97"/>
    <w:rsid w:val="006F2D83"/>
    <w:rsid w:val="006F463D"/>
    <w:rsid w:val="006F4802"/>
    <w:rsid w:val="0070166D"/>
    <w:rsid w:val="00701E28"/>
    <w:rsid w:val="0070217F"/>
    <w:rsid w:val="00702CAD"/>
    <w:rsid w:val="00702DF6"/>
    <w:rsid w:val="007036FB"/>
    <w:rsid w:val="00705F33"/>
    <w:rsid w:val="00710A6B"/>
    <w:rsid w:val="00711624"/>
    <w:rsid w:val="00714A24"/>
    <w:rsid w:val="0071615C"/>
    <w:rsid w:val="0072377A"/>
    <w:rsid w:val="0072497E"/>
    <w:rsid w:val="00725A8D"/>
    <w:rsid w:val="00725B31"/>
    <w:rsid w:val="007267F9"/>
    <w:rsid w:val="00727394"/>
    <w:rsid w:val="00735F84"/>
    <w:rsid w:val="00743042"/>
    <w:rsid w:val="007466FB"/>
    <w:rsid w:val="007546A1"/>
    <w:rsid w:val="00755FF3"/>
    <w:rsid w:val="0076393B"/>
    <w:rsid w:val="00763E46"/>
    <w:rsid w:val="00765A8C"/>
    <w:rsid w:val="007706E6"/>
    <w:rsid w:val="00770B02"/>
    <w:rsid w:val="00771E8A"/>
    <w:rsid w:val="007759C8"/>
    <w:rsid w:val="007778B2"/>
    <w:rsid w:val="00782C25"/>
    <w:rsid w:val="0078684F"/>
    <w:rsid w:val="00790996"/>
    <w:rsid w:val="00790B67"/>
    <w:rsid w:val="00790F05"/>
    <w:rsid w:val="00791611"/>
    <w:rsid w:val="00792E20"/>
    <w:rsid w:val="00793727"/>
    <w:rsid w:val="00793F92"/>
    <w:rsid w:val="007953B3"/>
    <w:rsid w:val="007A0394"/>
    <w:rsid w:val="007A2A9B"/>
    <w:rsid w:val="007B2A90"/>
    <w:rsid w:val="007B68B3"/>
    <w:rsid w:val="007B6BC5"/>
    <w:rsid w:val="007C0F2D"/>
    <w:rsid w:val="007C275B"/>
    <w:rsid w:val="007C3F0B"/>
    <w:rsid w:val="007C653C"/>
    <w:rsid w:val="007D04D9"/>
    <w:rsid w:val="007D22F6"/>
    <w:rsid w:val="007E0D8D"/>
    <w:rsid w:val="007E1B7C"/>
    <w:rsid w:val="007E2456"/>
    <w:rsid w:val="007E41A8"/>
    <w:rsid w:val="007E429D"/>
    <w:rsid w:val="007E7BAE"/>
    <w:rsid w:val="007F11B5"/>
    <w:rsid w:val="007F2209"/>
    <w:rsid w:val="007F3663"/>
    <w:rsid w:val="007F3FDB"/>
    <w:rsid w:val="007F4BAB"/>
    <w:rsid w:val="007F6580"/>
    <w:rsid w:val="00800B5A"/>
    <w:rsid w:val="00802A7B"/>
    <w:rsid w:val="00802ED7"/>
    <w:rsid w:val="0080360B"/>
    <w:rsid w:val="008042FE"/>
    <w:rsid w:val="0080524B"/>
    <w:rsid w:val="008138C8"/>
    <w:rsid w:val="00814661"/>
    <w:rsid w:val="00814CD2"/>
    <w:rsid w:val="00822BE5"/>
    <w:rsid w:val="0083061E"/>
    <w:rsid w:val="00830D63"/>
    <w:rsid w:val="008338DE"/>
    <w:rsid w:val="00833D6D"/>
    <w:rsid w:val="00836A7C"/>
    <w:rsid w:val="00837BAD"/>
    <w:rsid w:val="00840D4A"/>
    <w:rsid w:val="00843CBD"/>
    <w:rsid w:val="00851206"/>
    <w:rsid w:val="008560AA"/>
    <w:rsid w:val="008729BC"/>
    <w:rsid w:val="00875D31"/>
    <w:rsid w:val="00880351"/>
    <w:rsid w:val="00886190"/>
    <w:rsid w:val="008A11D6"/>
    <w:rsid w:val="008A1BCA"/>
    <w:rsid w:val="008A403C"/>
    <w:rsid w:val="008A59F0"/>
    <w:rsid w:val="008B29B0"/>
    <w:rsid w:val="008B4DBD"/>
    <w:rsid w:val="008C38E8"/>
    <w:rsid w:val="008C4F66"/>
    <w:rsid w:val="008C6013"/>
    <w:rsid w:val="008C6F0E"/>
    <w:rsid w:val="008C72BA"/>
    <w:rsid w:val="008D16F4"/>
    <w:rsid w:val="008D36A2"/>
    <w:rsid w:val="008D39F4"/>
    <w:rsid w:val="008D4622"/>
    <w:rsid w:val="008D5992"/>
    <w:rsid w:val="008D7BF7"/>
    <w:rsid w:val="008E2A20"/>
    <w:rsid w:val="008E3BD6"/>
    <w:rsid w:val="008E41D1"/>
    <w:rsid w:val="008E5170"/>
    <w:rsid w:val="008E678C"/>
    <w:rsid w:val="008F24EF"/>
    <w:rsid w:val="008F2A88"/>
    <w:rsid w:val="008F7052"/>
    <w:rsid w:val="00901B93"/>
    <w:rsid w:val="00902979"/>
    <w:rsid w:val="00910250"/>
    <w:rsid w:val="009120F9"/>
    <w:rsid w:val="00913E09"/>
    <w:rsid w:val="0092056B"/>
    <w:rsid w:val="00923AF2"/>
    <w:rsid w:val="009276BE"/>
    <w:rsid w:val="00930B81"/>
    <w:rsid w:val="00931D9F"/>
    <w:rsid w:val="00931DAF"/>
    <w:rsid w:val="0093375B"/>
    <w:rsid w:val="00937D17"/>
    <w:rsid w:val="009407D7"/>
    <w:rsid w:val="00941FE0"/>
    <w:rsid w:val="00942355"/>
    <w:rsid w:val="009442DA"/>
    <w:rsid w:val="00945237"/>
    <w:rsid w:val="00946533"/>
    <w:rsid w:val="00950A13"/>
    <w:rsid w:val="00955CC0"/>
    <w:rsid w:val="0096396D"/>
    <w:rsid w:val="0096419B"/>
    <w:rsid w:val="0096422A"/>
    <w:rsid w:val="00964E5A"/>
    <w:rsid w:val="009737CC"/>
    <w:rsid w:val="00982359"/>
    <w:rsid w:val="009825DC"/>
    <w:rsid w:val="00982DA9"/>
    <w:rsid w:val="009831AE"/>
    <w:rsid w:val="00983F20"/>
    <w:rsid w:val="009930DA"/>
    <w:rsid w:val="00993B16"/>
    <w:rsid w:val="0099643C"/>
    <w:rsid w:val="009966BB"/>
    <w:rsid w:val="00996A04"/>
    <w:rsid w:val="00997CA7"/>
    <w:rsid w:val="009A3EE8"/>
    <w:rsid w:val="009A46B6"/>
    <w:rsid w:val="009A5A38"/>
    <w:rsid w:val="009B0DEE"/>
    <w:rsid w:val="009B2492"/>
    <w:rsid w:val="009B28B4"/>
    <w:rsid w:val="009B6E3F"/>
    <w:rsid w:val="009B7FE9"/>
    <w:rsid w:val="009C0E0C"/>
    <w:rsid w:val="009C2605"/>
    <w:rsid w:val="009C61CB"/>
    <w:rsid w:val="009C749B"/>
    <w:rsid w:val="009D1B95"/>
    <w:rsid w:val="009D21D1"/>
    <w:rsid w:val="009D350E"/>
    <w:rsid w:val="009D4E0F"/>
    <w:rsid w:val="009D5A03"/>
    <w:rsid w:val="009D7862"/>
    <w:rsid w:val="009F0E39"/>
    <w:rsid w:val="009F593E"/>
    <w:rsid w:val="009F628B"/>
    <w:rsid w:val="009F6443"/>
    <w:rsid w:val="00A00422"/>
    <w:rsid w:val="00A00864"/>
    <w:rsid w:val="00A030E2"/>
    <w:rsid w:val="00A0516B"/>
    <w:rsid w:val="00A06F57"/>
    <w:rsid w:val="00A07B34"/>
    <w:rsid w:val="00A10096"/>
    <w:rsid w:val="00A12372"/>
    <w:rsid w:val="00A1455C"/>
    <w:rsid w:val="00A16E60"/>
    <w:rsid w:val="00A2298E"/>
    <w:rsid w:val="00A2345F"/>
    <w:rsid w:val="00A35193"/>
    <w:rsid w:val="00A37AA8"/>
    <w:rsid w:val="00A41D28"/>
    <w:rsid w:val="00A426D5"/>
    <w:rsid w:val="00A42E11"/>
    <w:rsid w:val="00A50AAA"/>
    <w:rsid w:val="00A5442F"/>
    <w:rsid w:val="00A557D5"/>
    <w:rsid w:val="00A56063"/>
    <w:rsid w:val="00A567D2"/>
    <w:rsid w:val="00A60056"/>
    <w:rsid w:val="00A61372"/>
    <w:rsid w:val="00A64C9F"/>
    <w:rsid w:val="00A728A3"/>
    <w:rsid w:val="00A751DB"/>
    <w:rsid w:val="00A80965"/>
    <w:rsid w:val="00A8303C"/>
    <w:rsid w:val="00A83268"/>
    <w:rsid w:val="00A840EE"/>
    <w:rsid w:val="00A84871"/>
    <w:rsid w:val="00A84B86"/>
    <w:rsid w:val="00A8556F"/>
    <w:rsid w:val="00A874EA"/>
    <w:rsid w:val="00A91F4B"/>
    <w:rsid w:val="00A9328C"/>
    <w:rsid w:val="00A96F21"/>
    <w:rsid w:val="00A97E8B"/>
    <w:rsid w:val="00AA1AC4"/>
    <w:rsid w:val="00AA42C9"/>
    <w:rsid w:val="00AA5D61"/>
    <w:rsid w:val="00AA7176"/>
    <w:rsid w:val="00AA7B1E"/>
    <w:rsid w:val="00AB07A7"/>
    <w:rsid w:val="00AB1172"/>
    <w:rsid w:val="00AB1794"/>
    <w:rsid w:val="00AB3130"/>
    <w:rsid w:val="00AB3ED1"/>
    <w:rsid w:val="00AB5992"/>
    <w:rsid w:val="00AB7562"/>
    <w:rsid w:val="00AC00AE"/>
    <w:rsid w:val="00AC18BE"/>
    <w:rsid w:val="00AC3898"/>
    <w:rsid w:val="00AC3D05"/>
    <w:rsid w:val="00AC419A"/>
    <w:rsid w:val="00AC742C"/>
    <w:rsid w:val="00AC7AB8"/>
    <w:rsid w:val="00AD1CB4"/>
    <w:rsid w:val="00AD258E"/>
    <w:rsid w:val="00AD2FB1"/>
    <w:rsid w:val="00AD301A"/>
    <w:rsid w:val="00AD313A"/>
    <w:rsid w:val="00AD6B0F"/>
    <w:rsid w:val="00AE1C84"/>
    <w:rsid w:val="00AE256D"/>
    <w:rsid w:val="00AE3FA8"/>
    <w:rsid w:val="00AE54EA"/>
    <w:rsid w:val="00AE7E5E"/>
    <w:rsid w:val="00AF1F3C"/>
    <w:rsid w:val="00B04930"/>
    <w:rsid w:val="00B04FCD"/>
    <w:rsid w:val="00B06DE2"/>
    <w:rsid w:val="00B072E1"/>
    <w:rsid w:val="00B109B4"/>
    <w:rsid w:val="00B204E0"/>
    <w:rsid w:val="00B216C4"/>
    <w:rsid w:val="00B224EF"/>
    <w:rsid w:val="00B25242"/>
    <w:rsid w:val="00B277B8"/>
    <w:rsid w:val="00B31E8C"/>
    <w:rsid w:val="00B33C40"/>
    <w:rsid w:val="00B3413E"/>
    <w:rsid w:val="00B3483B"/>
    <w:rsid w:val="00B42569"/>
    <w:rsid w:val="00B43A9D"/>
    <w:rsid w:val="00B4483F"/>
    <w:rsid w:val="00B477D8"/>
    <w:rsid w:val="00B564DA"/>
    <w:rsid w:val="00B57537"/>
    <w:rsid w:val="00B62B0D"/>
    <w:rsid w:val="00B65D37"/>
    <w:rsid w:val="00B67A59"/>
    <w:rsid w:val="00B7155E"/>
    <w:rsid w:val="00B71D36"/>
    <w:rsid w:val="00B72E09"/>
    <w:rsid w:val="00B76B28"/>
    <w:rsid w:val="00B7708E"/>
    <w:rsid w:val="00B8367B"/>
    <w:rsid w:val="00B91BA1"/>
    <w:rsid w:val="00B92E9D"/>
    <w:rsid w:val="00B95079"/>
    <w:rsid w:val="00B967D6"/>
    <w:rsid w:val="00B9759B"/>
    <w:rsid w:val="00B97838"/>
    <w:rsid w:val="00BA0704"/>
    <w:rsid w:val="00BA0A29"/>
    <w:rsid w:val="00BA1E9D"/>
    <w:rsid w:val="00BA3A5F"/>
    <w:rsid w:val="00BA3B30"/>
    <w:rsid w:val="00BA64CD"/>
    <w:rsid w:val="00BA6FAB"/>
    <w:rsid w:val="00BA7C5E"/>
    <w:rsid w:val="00BB263A"/>
    <w:rsid w:val="00BC32DA"/>
    <w:rsid w:val="00BC488E"/>
    <w:rsid w:val="00BC5594"/>
    <w:rsid w:val="00BC653B"/>
    <w:rsid w:val="00BC66D8"/>
    <w:rsid w:val="00BD2622"/>
    <w:rsid w:val="00BD5EAF"/>
    <w:rsid w:val="00BD6DE7"/>
    <w:rsid w:val="00BE4750"/>
    <w:rsid w:val="00BE7084"/>
    <w:rsid w:val="00BF1884"/>
    <w:rsid w:val="00BF2FAD"/>
    <w:rsid w:val="00BF33AB"/>
    <w:rsid w:val="00BF5663"/>
    <w:rsid w:val="00BF5C82"/>
    <w:rsid w:val="00BF631D"/>
    <w:rsid w:val="00C001B5"/>
    <w:rsid w:val="00C04FBF"/>
    <w:rsid w:val="00C05BBB"/>
    <w:rsid w:val="00C0758A"/>
    <w:rsid w:val="00C07B7D"/>
    <w:rsid w:val="00C12D2A"/>
    <w:rsid w:val="00C154A1"/>
    <w:rsid w:val="00C15555"/>
    <w:rsid w:val="00C15680"/>
    <w:rsid w:val="00C2206F"/>
    <w:rsid w:val="00C2409F"/>
    <w:rsid w:val="00C24CD6"/>
    <w:rsid w:val="00C30571"/>
    <w:rsid w:val="00C31656"/>
    <w:rsid w:val="00C3469F"/>
    <w:rsid w:val="00C362C5"/>
    <w:rsid w:val="00C37B4E"/>
    <w:rsid w:val="00C42C80"/>
    <w:rsid w:val="00C47206"/>
    <w:rsid w:val="00C50C2C"/>
    <w:rsid w:val="00C50DC7"/>
    <w:rsid w:val="00C57353"/>
    <w:rsid w:val="00C60151"/>
    <w:rsid w:val="00C6450B"/>
    <w:rsid w:val="00C65BC1"/>
    <w:rsid w:val="00C66EE1"/>
    <w:rsid w:val="00C674E9"/>
    <w:rsid w:val="00C70DBD"/>
    <w:rsid w:val="00C7259A"/>
    <w:rsid w:val="00C737D3"/>
    <w:rsid w:val="00C73C53"/>
    <w:rsid w:val="00C8016A"/>
    <w:rsid w:val="00C80ABC"/>
    <w:rsid w:val="00C81BE4"/>
    <w:rsid w:val="00C81F26"/>
    <w:rsid w:val="00C91295"/>
    <w:rsid w:val="00C93E69"/>
    <w:rsid w:val="00CA03D9"/>
    <w:rsid w:val="00CA497B"/>
    <w:rsid w:val="00CA709D"/>
    <w:rsid w:val="00CA7826"/>
    <w:rsid w:val="00CB0F9B"/>
    <w:rsid w:val="00CB1474"/>
    <w:rsid w:val="00CB3854"/>
    <w:rsid w:val="00CC261D"/>
    <w:rsid w:val="00CC3281"/>
    <w:rsid w:val="00CC3FB8"/>
    <w:rsid w:val="00CC7403"/>
    <w:rsid w:val="00CD018F"/>
    <w:rsid w:val="00CD0DD6"/>
    <w:rsid w:val="00CD5249"/>
    <w:rsid w:val="00CD5A6A"/>
    <w:rsid w:val="00CD6C62"/>
    <w:rsid w:val="00CE51F2"/>
    <w:rsid w:val="00CE6684"/>
    <w:rsid w:val="00CE6903"/>
    <w:rsid w:val="00CF10DC"/>
    <w:rsid w:val="00CF1EA9"/>
    <w:rsid w:val="00D00F2D"/>
    <w:rsid w:val="00D02EAA"/>
    <w:rsid w:val="00D03BC6"/>
    <w:rsid w:val="00D03E4A"/>
    <w:rsid w:val="00D03ED8"/>
    <w:rsid w:val="00D049CD"/>
    <w:rsid w:val="00D05676"/>
    <w:rsid w:val="00D06966"/>
    <w:rsid w:val="00D07875"/>
    <w:rsid w:val="00D119C5"/>
    <w:rsid w:val="00D11AE3"/>
    <w:rsid w:val="00D11F63"/>
    <w:rsid w:val="00D16237"/>
    <w:rsid w:val="00D17D8B"/>
    <w:rsid w:val="00D27FB8"/>
    <w:rsid w:val="00D312BB"/>
    <w:rsid w:val="00D34DE2"/>
    <w:rsid w:val="00D3618D"/>
    <w:rsid w:val="00D363B0"/>
    <w:rsid w:val="00D3769C"/>
    <w:rsid w:val="00D4108B"/>
    <w:rsid w:val="00D44721"/>
    <w:rsid w:val="00D46392"/>
    <w:rsid w:val="00D52855"/>
    <w:rsid w:val="00D53476"/>
    <w:rsid w:val="00D573AE"/>
    <w:rsid w:val="00D605EA"/>
    <w:rsid w:val="00D61441"/>
    <w:rsid w:val="00D63446"/>
    <w:rsid w:val="00D63D9C"/>
    <w:rsid w:val="00D64E76"/>
    <w:rsid w:val="00D65D16"/>
    <w:rsid w:val="00D67272"/>
    <w:rsid w:val="00D67450"/>
    <w:rsid w:val="00D674E8"/>
    <w:rsid w:val="00D67B6D"/>
    <w:rsid w:val="00D67EB4"/>
    <w:rsid w:val="00D715DC"/>
    <w:rsid w:val="00D74B70"/>
    <w:rsid w:val="00D74D93"/>
    <w:rsid w:val="00D76018"/>
    <w:rsid w:val="00D83FBF"/>
    <w:rsid w:val="00D86D4D"/>
    <w:rsid w:val="00D9064D"/>
    <w:rsid w:val="00D94A27"/>
    <w:rsid w:val="00D94F15"/>
    <w:rsid w:val="00D96DCC"/>
    <w:rsid w:val="00D97B43"/>
    <w:rsid w:val="00DA467A"/>
    <w:rsid w:val="00DA53B9"/>
    <w:rsid w:val="00DA621A"/>
    <w:rsid w:val="00DA6731"/>
    <w:rsid w:val="00DB01DB"/>
    <w:rsid w:val="00DB2478"/>
    <w:rsid w:val="00DB3D35"/>
    <w:rsid w:val="00DB7164"/>
    <w:rsid w:val="00DC05CD"/>
    <w:rsid w:val="00DC2A69"/>
    <w:rsid w:val="00DC4963"/>
    <w:rsid w:val="00DC5BA6"/>
    <w:rsid w:val="00DC6F23"/>
    <w:rsid w:val="00DD4129"/>
    <w:rsid w:val="00DE3580"/>
    <w:rsid w:val="00DE54CB"/>
    <w:rsid w:val="00DE5C8D"/>
    <w:rsid w:val="00DE6363"/>
    <w:rsid w:val="00DF170F"/>
    <w:rsid w:val="00DF297B"/>
    <w:rsid w:val="00DF7395"/>
    <w:rsid w:val="00DF7BBA"/>
    <w:rsid w:val="00E044CC"/>
    <w:rsid w:val="00E04702"/>
    <w:rsid w:val="00E13FCA"/>
    <w:rsid w:val="00E157D1"/>
    <w:rsid w:val="00E15E15"/>
    <w:rsid w:val="00E16385"/>
    <w:rsid w:val="00E2006F"/>
    <w:rsid w:val="00E2105E"/>
    <w:rsid w:val="00E21204"/>
    <w:rsid w:val="00E302BB"/>
    <w:rsid w:val="00E3096D"/>
    <w:rsid w:val="00E3277D"/>
    <w:rsid w:val="00E32913"/>
    <w:rsid w:val="00E329FD"/>
    <w:rsid w:val="00E3553C"/>
    <w:rsid w:val="00E35AAC"/>
    <w:rsid w:val="00E35E69"/>
    <w:rsid w:val="00E3697B"/>
    <w:rsid w:val="00E3752F"/>
    <w:rsid w:val="00E40AF5"/>
    <w:rsid w:val="00E425C2"/>
    <w:rsid w:val="00E52B9B"/>
    <w:rsid w:val="00E53013"/>
    <w:rsid w:val="00E5750D"/>
    <w:rsid w:val="00E57DE9"/>
    <w:rsid w:val="00E61BFA"/>
    <w:rsid w:val="00E6231C"/>
    <w:rsid w:val="00E62446"/>
    <w:rsid w:val="00E63764"/>
    <w:rsid w:val="00E6428F"/>
    <w:rsid w:val="00E66471"/>
    <w:rsid w:val="00E67F23"/>
    <w:rsid w:val="00E710FA"/>
    <w:rsid w:val="00E738BC"/>
    <w:rsid w:val="00E846DC"/>
    <w:rsid w:val="00E85540"/>
    <w:rsid w:val="00E90431"/>
    <w:rsid w:val="00E9102C"/>
    <w:rsid w:val="00E930F8"/>
    <w:rsid w:val="00EB3CA9"/>
    <w:rsid w:val="00EC1835"/>
    <w:rsid w:val="00EC684C"/>
    <w:rsid w:val="00ED0A8E"/>
    <w:rsid w:val="00ED3440"/>
    <w:rsid w:val="00ED5F09"/>
    <w:rsid w:val="00EE2E41"/>
    <w:rsid w:val="00F006A0"/>
    <w:rsid w:val="00F0096C"/>
    <w:rsid w:val="00F0230A"/>
    <w:rsid w:val="00F03331"/>
    <w:rsid w:val="00F03397"/>
    <w:rsid w:val="00F04FF3"/>
    <w:rsid w:val="00F057DD"/>
    <w:rsid w:val="00F06B35"/>
    <w:rsid w:val="00F1292A"/>
    <w:rsid w:val="00F14108"/>
    <w:rsid w:val="00F200FC"/>
    <w:rsid w:val="00F21241"/>
    <w:rsid w:val="00F274FF"/>
    <w:rsid w:val="00F343EA"/>
    <w:rsid w:val="00F34AC5"/>
    <w:rsid w:val="00F3505A"/>
    <w:rsid w:val="00F3743C"/>
    <w:rsid w:val="00F378F6"/>
    <w:rsid w:val="00F42F6D"/>
    <w:rsid w:val="00F4344F"/>
    <w:rsid w:val="00F441F5"/>
    <w:rsid w:val="00F44FB2"/>
    <w:rsid w:val="00F451AB"/>
    <w:rsid w:val="00F475E2"/>
    <w:rsid w:val="00F50565"/>
    <w:rsid w:val="00F52A5E"/>
    <w:rsid w:val="00F53065"/>
    <w:rsid w:val="00F541C2"/>
    <w:rsid w:val="00F54502"/>
    <w:rsid w:val="00F5633D"/>
    <w:rsid w:val="00F57A77"/>
    <w:rsid w:val="00F57C14"/>
    <w:rsid w:val="00F638DD"/>
    <w:rsid w:val="00F64232"/>
    <w:rsid w:val="00F64448"/>
    <w:rsid w:val="00F662F8"/>
    <w:rsid w:val="00F71B2A"/>
    <w:rsid w:val="00F74497"/>
    <w:rsid w:val="00F77957"/>
    <w:rsid w:val="00F8116E"/>
    <w:rsid w:val="00F83A0A"/>
    <w:rsid w:val="00F84A08"/>
    <w:rsid w:val="00F91488"/>
    <w:rsid w:val="00F94E65"/>
    <w:rsid w:val="00F94F1C"/>
    <w:rsid w:val="00FA30F1"/>
    <w:rsid w:val="00FA5BF3"/>
    <w:rsid w:val="00FA5D2B"/>
    <w:rsid w:val="00FA6256"/>
    <w:rsid w:val="00FA6A25"/>
    <w:rsid w:val="00FB233A"/>
    <w:rsid w:val="00FB5B21"/>
    <w:rsid w:val="00FC217C"/>
    <w:rsid w:val="00FC690D"/>
    <w:rsid w:val="00FD00CD"/>
    <w:rsid w:val="00FD1564"/>
    <w:rsid w:val="00FD4601"/>
    <w:rsid w:val="00FD467D"/>
    <w:rsid w:val="00FD6484"/>
    <w:rsid w:val="00FD6C14"/>
    <w:rsid w:val="00FE49EF"/>
    <w:rsid w:val="00FE5263"/>
    <w:rsid w:val="00FE75F3"/>
    <w:rsid w:val="00FF0656"/>
    <w:rsid w:val="00FF0680"/>
    <w:rsid w:val="00FF318A"/>
    <w:rsid w:val="00FF33CB"/>
    <w:rsid w:val="00FF381F"/>
    <w:rsid w:val="00FF68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EF0EB"/>
  <w15:chartTrackingRefBased/>
  <w15:docId w15:val="{BBD2D39A-134C-4020-A6AE-AEB87E1D8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04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4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3935986">
      <w:bodyDiv w:val="1"/>
      <w:marLeft w:val="0"/>
      <w:marRight w:val="0"/>
      <w:marTop w:val="0"/>
      <w:marBottom w:val="0"/>
      <w:divBdr>
        <w:top w:val="none" w:sz="0" w:space="0" w:color="auto"/>
        <w:left w:val="none" w:sz="0" w:space="0" w:color="auto"/>
        <w:bottom w:val="none" w:sz="0" w:space="0" w:color="auto"/>
        <w:right w:val="none" w:sz="0" w:space="0" w:color="auto"/>
      </w:divBdr>
    </w:div>
    <w:div w:id="1190728666">
      <w:bodyDiv w:val="1"/>
      <w:marLeft w:val="0"/>
      <w:marRight w:val="0"/>
      <w:marTop w:val="0"/>
      <w:marBottom w:val="0"/>
      <w:divBdr>
        <w:top w:val="none" w:sz="0" w:space="0" w:color="auto"/>
        <w:left w:val="none" w:sz="0" w:space="0" w:color="auto"/>
        <w:bottom w:val="none" w:sz="0" w:space="0" w:color="auto"/>
        <w:right w:val="none" w:sz="0" w:space="0" w:color="auto"/>
      </w:divBdr>
    </w:div>
    <w:div w:id="1411076148">
      <w:bodyDiv w:val="1"/>
      <w:marLeft w:val="0"/>
      <w:marRight w:val="0"/>
      <w:marTop w:val="0"/>
      <w:marBottom w:val="0"/>
      <w:divBdr>
        <w:top w:val="none" w:sz="0" w:space="0" w:color="auto"/>
        <w:left w:val="none" w:sz="0" w:space="0" w:color="auto"/>
        <w:bottom w:val="none" w:sz="0" w:space="0" w:color="auto"/>
        <w:right w:val="none" w:sz="0" w:space="0" w:color="auto"/>
      </w:divBdr>
    </w:div>
    <w:div w:id="1579749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dc:creator>
  <cp:keywords/>
  <dc:description/>
  <cp:lastModifiedBy>Connor</cp:lastModifiedBy>
  <cp:revision>3</cp:revision>
  <cp:lastPrinted>2018-08-20T10:12:00Z</cp:lastPrinted>
  <dcterms:created xsi:type="dcterms:W3CDTF">2019-02-26T09:42:00Z</dcterms:created>
  <dcterms:modified xsi:type="dcterms:W3CDTF">2019-03-04T10:15:00Z</dcterms:modified>
</cp:coreProperties>
</file>